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445E7" w14:textId="34557EBD" w:rsidR="00EA7B90" w:rsidRPr="00EA7B90" w:rsidRDefault="00EA7B90" w:rsidP="00F26F8E">
      <w:pPr>
        <w:rPr>
          <w:b/>
          <w:bCs/>
          <w:sz w:val="32"/>
          <w:szCs w:val="32"/>
        </w:rPr>
      </w:pPr>
      <w:proofErr w:type="spellStart"/>
      <w:r w:rsidRPr="00EA7B90">
        <w:rPr>
          <w:b/>
          <w:bCs/>
          <w:sz w:val="32"/>
          <w:szCs w:val="32"/>
        </w:rPr>
        <w:t>Pubmed</w:t>
      </w:r>
      <w:proofErr w:type="spellEnd"/>
    </w:p>
    <w:p w14:paraId="1C21DE48" w14:textId="4A8BFAE0" w:rsidR="00E03FD2" w:rsidRDefault="00753AE7" w:rsidP="00F26F8E">
      <w:r>
        <w:t>(</w:t>
      </w:r>
      <w:r w:rsidR="0058289E">
        <w:t>"Gastrointestinal Microbiome*"[</w:t>
      </w:r>
      <w:proofErr w:type="spellStart"/>
      <w:r w:rsidR="0058289E">
        <w:t>tiab</w:t>
      </w:r>
      <w:proofErr w:type="spellEnd"/>
      <w:r w:rsidR="0058289E">
        <w:t>] OR "Microbiome, Gastrointestinal"[</w:t>
      </w:r>
      <w:proofErr w:type="spellStart"/>
      <w:r w:rsidR="0058289E">
        <w:t>tiab</w:t>
      </w:r>
      <w:proofErr w:type="spellEnd"/>
      <w:r w:rsidR="0058289E">
        <w:t>] OR "Microflora, GI"[</w:t>
      </w:r>
      <w:proofErr w:type="spellStart"/>
      <w:r w:rsidR="0058289E">
        <w:t>tiab</w:t>
      </w:r>
      <w:proofErr w:type="spellEnd"/>
      <w:r w:rsidR="0058289E">
        <w:t>] OR "GI Microflora*"[</w:t>
      </w:r>
      <w:proofErr w:type="spellStart"/>
      <w:r w:rsidR="0058289E">
        <w:t>tiab</w:t>
      </w:r>
      <w:proofErr w:type="spellEnd"/>
      <w:r w:rsidR="0058289E">
        <w:t>] OR "</w:t>
      </w:r>
      <w:proofErr w:type="spellStart"/>
      <w:r w:rsidR="0058289E">
        <w:t>Microfloras</w:t>
      </w:r>
      <w:proofErr w:type="spellEnd"/>
      <w:r w:rsidR="0058289E">
        <w:t>, GI"[</w:t>
      </w:r>
      <w:proofErr w:type="spellStart"/>
      <w:r w:rsidR="0058289E">
        <w:t>tiab</w:t>
      </w:r>
      <w:proofErr w:type="spellEnd"/>
      <w:r w:rsidR="0058289E">
        <w:t>] OR "Microbiome, GI"[</w:t>
      </w:r>
      <w:proofErr w:type="spellStart"/>
      <w:r w:rsidR="0058289E">
        <w:t>tiab</w:t>
      </w:r>
      <w:proofErr w:type="spellEnd"/>
      <w:r w:rsidR="0058289E">
        <w:t>] OR "GI Microbiome*"[</w:t>
      </w:r>
      <w:proofErr w:type="spellStart"/>
      <w:r w:rsidR="0058289E">
        <w:t>tiab</w:t>
      </w:r>
      <w:proofErr w:type="spellEnd"/>
      <w:r w:rsidR="0058289E">
        <w:t>] OR "Microbiomes, GI"[</w:t>
      </w:r>
      <w:proofErr w:type="spellStart"/>
      <w:r w:rsidR="0058289E">
        <w:t>tiab</w:t>
      </w:r>
      <w:proofErr w:type="spellEnd"/>
      <w:r w:rsidR="0058289E">
        <w:t>] OR "Enteric Microbiota*"[</w:t>
      </w:r>
      <w:proofErr w:type="spellStart"/>
      <w:r w:rsidR="0058289E">
        <w:t>tiab</w:t>
      </w:r>
      <w:proofErr w:type="spellEnd"/>
      <w:r w:rsidR="0058289E">
        <w:t>] OR "Microbiota, Enteric"[</w:t>
      </w:r>
      <w:proofErr w:type="spellStart"/>
      <w:r w:rsidR="0058289E">
        <w:t>tiab</w:t>
      </w:r>
      <w:proofErr w:type="spellEnd"/>
      <w:r w:rsidR="0058289E">
        <w:t>] OR "Microbiotas, Enteric"[</w:t>
      </w:r>
      <w:proofErr w:type="spellStart"/>
      <w:r w:rsidR="0058289E">
        <w:t>tiab</w:t>
      </w:r>
      <w:proofErr w:type="spellEnd"/>
      <w:r w:rsidR="0058289E">
        <w:t>] OR "Flora, Enteric Microflora*"[</w:t>
      </w:r>
      <w:proofErr w:type="spellStart"/>
      <w:r w:rsidR="0058289E">
        <w:t>tiab</w:t>
      </w:r>
      <w:proofErr w:type="spellEnd"/>
      <w:r w:rsidR="0058289E">
        <w:t>] OR "Enteric Microflora Flora*"[</w:t>
      </w:r>
      <w:proofErr w:type="spellStart"/>
      <w:r w:rsidR="0058289E">
        <w:t>tiab</w:t>
      </w:r>
      <w:proofErr w:type="spellEnd"/>
      <w:r w:rsidR="0058289E">
        <w:t>] OR "Floras, Enteric Microflora"[</w:t>
      </w:r>
      <w:proofErr w:type="spellStart"/>
      <w:r w:rsidR="0058289E">
        <w:t>tiab</w:t>
      </w:r>
      <w:proofErr w:type="spellEnd"/>
      <w:r w:rsidR="0058289E">
        <w:t>] OR "Microflora Flora, Enteric"[</w:t>
      </w:r>
      <w:proofErr w:type="spellStart"/>
      <w:r w:rsidR="0058289E">
        <w:t>tiab</w:t>
      </w:r>
      <w:proofErr w:type="spellEnd"/>
      <w:r w:rsidR="0058289E">
        <w:t>] OR “Microflora Floras, Enteric”[</w:t>
      </w:r>
      <w:proofErr w:type="spellStart"/>
      <w:r w:rsidR="0058289E">
        <w:t>tiab</w:t>
      </w:r>
      <w:proofErr w:type="spellEnd"/>
      <w:r w:rsidR="0058289E">
        <w:t>] OR “Gut Microflora*”[</w:t>
      </w:r>
      <w:proofErr w:type="spellStart"/>
      <w:r w:rsidR="0058289E">
        <w:t>tiab</w:t>
      </w:r>
      <w:proofErr w:type="spellEnd"/>
      <w:r w:rsidR="0058289E">
        <w:t>] OR “Microflora, Gut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Gastrointestinal Microflora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Microflora, Gastrointestinal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Gastrointestinal Flora*”[</w:t>
      </w:r>
      <w:proofErr w:type="spellStart"/>
      <w:r w:rsidR="0058289E">
        <w:t>tiab</w:t>
      </w:r>
      <w:proofErr w:type="spellEnd"/>
      <w:r w:rsidR="0058289E">
        <w:t>] OR “Flora, Gastrointestinal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Gut Flora*”[</w:t>
      </w:r>
      <w:proofErr w:type="spellStart"/>
      <w:r w:rsidR="0058289E">
        <w:t>tiab</w:t>
      </w:r>
      <w:proofErr w:type="spellEnd"/>
      <w:r w:rsidR="0058289E">
        <w:t>] OR “Flora, Gut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Gastrointestinal Microbial Community*”[</w:t>
      </w:r>
      <w:proofErr w:type="spellStart"/>
      <w:r w:rsidR="0058289E">
        <w:t>tiab</w:t>
      </w:r>
      <w:proofErr w:type="spellEnd"/>
      <w:r w:rsidR="0058289E">
        <w:t>] OR “Microbial Community, Gastrointestinal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Gut Microbiome*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Microbiome, Gut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Gastrointestinal Microbiota*”[</w:t>
      </w:r>
      <w:proofErr w:type="spellStart"/>
      <w:r w:rsidR="0058289E">
        <w:t>tiab</w:t>
      </w:r>
      <w:proofErr w:type="spellEnd"/>
      <w:r w:rsidR="0058289E">
        <w:t>] OR “Microbiota, Gastrointestinal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Microflora*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Gut Microbiota*”[</w:t>
      </w:r>
      <w:proofErr w:type="spellStart"/>
      <w:r w:rsidR="0058289E">
        <w:t>tiab</w:t>
      </w:r>
      <w:proofErr w:type="spellEnd"/>
      <w:r w:rsidR="0058289E">
        <w:t>] OR “Microbiota, Gut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Intestinal Microbiome*”[</w:t>
      </w:r>
      <w:proofErr w:type="spellStart"/>
      <w:r w:rsidR="0058289E">
        <w:t>tiab</w:t>
      </w:r>
      <w:proofErr w:type="spellEnd"/>
      <w:r w:rsidR="0058289E">
        <w:t>] OR “Microbiome, Intestinal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Intestinal Microflora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Microflora, Intestinal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Intestinal Flora*”[</w:t>
      </w:r>
      <w:proofErr w:type="spellStart"/>
      <w:r w:rsidR="0058289E">
        <w:t>tiab</w:t>
      </w:r>
      <w:proofErr w:type="spellEnd"/>
      <w:r w:rsidR="0058289E">
        <w:t>] OR “Flora, Intestinal”</w:t>
      </w:r>
      <w:r w:rsidR="0058289E" w:rsidRPr="0058289E">
        <w:t xml:space="preserve"> </w:t>
      </w:r>
      <w:r w:rsidR="0058289E">
        <w:t>[</w:t>
      </w:r>
      <w:proofErr w:type="spellStart"/>
      <w:r w:rsidR="0058289E">
        <w:t>tiab</w:t>
      </w:r>
      <w:proofErr w:type="spellEnd"/>
      <w:r w:rsidR="0058289E">
        <w:t>] OR “Intestinal Microbiota*”[</w:t>
      </w:r>
      <w:proofErr w:type="spellStart"/>
      <w:r w:rsidR="0058289E">
        <w:t>tiab</w:t>
      </w:r>
      <w:proofErr w:type="spellEnd"/>
      <w:r w:rsidR="0058289E">
        <w:t>] OR “Intestinal Microbiotas</w:t>
      </w:r>
      <w:r w:rsidR="00F26F8E">
        <w:t>*”[</w:t>
      </w:r>
      <w:proofErr w:type="spellStart"/>
      <w:r w:rsidR="00F26F8E">
        <w:t>tiab</w:t>
      </w:r>
      <w:proofErr w:type="spellEnd"/>
      <w:r w:rsidR="00F26F8E">
        <w:t>] OR “</w:t>
      </w:r>
      <w:r w:rsidR="0058289E">
        <w:t>Microbiota, Intestinal</w:t>
      </w:r>
      <w:r w:rsidR="00F26F8E">
        <w:t>”</w:t>
      </w:r>
      <w:r w:rsidR="00F26F8E" w:rsidRPr="00F26F8E">
        <w:t xml:space="preserve"> </w:t>
      </w:r>
      <w:r w:rsidR="00F26F8E">
        <w:t>[</w:t>
      </w:r>
      <w:proofErr w:type="spellStart"/>
      <w:r w:rsidR="00F26F8E">
        <w:t>tiab</w:t>
      </w:r>
      <w:proofErr w:type="spellEnd"/>
      <w:r w:rsidR="00F26F8E">
        <w:t>] OR “</w:t>
      </w:r>
      <w:r w:rsidR="0058289E">
        <w:t>Enteric Bacteria</w:t>
      </w:r>
      <w:r w:rsidR="00F26F8E">
        <w:t>”</w:t>
      </w:r>
      <w:r w:rsidR="00F26F8E" w:rsidRPr="00F26F8E">
        <w:t xml:space="preserve"> </w:t>
      </w:r>
      <w:r w:rsidR="00F26F8E">
        <w:t>[</w:t>
      </w:r>
      <w:proofErr w:type="spellStart"/>
      <w:r w:rsidR="00F26F8E">
        <w:t>tiab</w:t>
      </w:r>
      <w:proofErr w:type="spellEnd"/>
      <w:r w:rsidR="00F26F8E">
        <w:t>] OR “</w:t>
      </w:r>
      <w:r w:rsidR="0058289E">
        <w:t>Bacteria, Enteric</w:t>
      </w:r>
      <w:r w:rsidR="00F26F8E">
        <w:t>”</w:t>
      </w:r>
      <w:r w:rsidR="00F26F8E" w:rsidRPr="00F26F8E">
        <w:t xml:space="preserve"> </w:t>
      </w:r>
      <w:r w:rsidR="00F26F8E">
        <w:t>[</w:t>
      </w:r>
      <w:proofErr w:type="spellStart"/>
      <w:r w:rsidR="00F26F8E">
        <w:t>tiab</w:t>
      </w:r>
      <w:proofErr w:type="spellEnd"/>
      <w:r w:rsidR="00F26F8E">
        <w:t>] OR “</w:t>
      </w:r>
      <w:r w:rsidR="0058289E">
        <w:t>Gastric Microbiome</w:t>
      </w:r>
      <w:r w:rsidR="00F26F8E">
        <w:t>*”[</w:t>
      </w:r>
      <w:proofErr w:type="spellStart"/>
      <w:r w:rsidR="00F26F8E">
        <w:t>tiab</w:t>
      </w:r>
      <w:proofErr w:type="spellEnd"/>
      <w:r w:rsidR="00F26F8E">
        <w:t>] OR “</w:t>
      </w:r>
      <w:r w:rsidR="0058289E">
        <w:t>Microbiome, Gastric</w:t>
      </w:r>
      <w:r w:rsidR="00F26F8E">
        <w:t>”</w:t>
      </w:r>
      <w:r w:rsidR="00F26F8E" w:rsidRPr="00F26F8E">
        <w:t xml:space="preserve"> </w:t>
      </w:r>
      <w:r w:rsidR="00F26F8E">
        <w:t>[</w:t>
      </w:r>
      <w:proofErr w:type="spellStart"/>
      <w:r w:rsidR="00F26F8E">
        <w:t>tiab</w:t>
      </w:r>
      <w:proofErr w:type="spellEnd"/>
      <w:r w:rsidR="00F26F8E">
        <w:t>]</w:t>
      </w:r>
      <w:r>
        <w:t>)</w:t>
      </w:r>
    </w:p>
    <w:p w14:paraId="0BB0DEE2" w14:textId="7CE5D1F7" w:rsidR="009C576B" w:rsidRDefault="00753AE7" w:rsidP="00F26F8E">
      <w:r>
        <w:t>AND</w:t>
      </w:r>
    </w:p>
    <w:p w14:paraId="48E4D41A" w14:textId="7594D484" w:rsidR="009C576B" w:rsidRDefault="00753AE7" w:rsidP="00F26F8E">
      <w:r>
        <w:t>(</w:t>
      </w:r>
      <w:r w:rsidR="009C576B" w:rsidRPr="009C576B">
        <w:t>"Aneurysms, Intracranial"[</w:t>
      </w:r>
      <w:proofErr w:type="spellStart"/>
      <w:r w:rsidR="009C576B" w:rsidRPr="009C576B">
        <w:t>tiab</w:t>
      </w:r>
      <w:proofErr w:type="spellEnd"/>
      <w:r w:rsidR="009C576B" w:rsidRPr="009C576B">
        <w:t>] OR "Intracranial Aneurysms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Intracranial"[</w:t>
      </w:r>
      <w:proofErr w:type="spellStart"/>
      <w:r w:rsidR="009C576B" w:rsidRPr="009C576B">
        <w:t>tiab</w:t>
      </w:r>
      <w:proofErr w:type="spellEnd"/>
      <w:r w:rsidR="009C576B" w:rsidRPr="009C576B">
        <w:t>] OR "Cerebral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s, Cerebral"[</w:t>
      </w:r>
      <w:proofErr w:type="spellStart"/>
      <w:r w:rsidR="009C576B" w:rsidRPr="009C576B">
        <w:t>tiab</w:t>
      </w:r>
      <w:proofErr w:type="spellEnd"/>
      <w:r w:rsidR="009C576B" w:rsidRPr="009C576B">
        <w:t>] OR "Aneurysm, Cerebral"[</w:t>
      </w:r>
      <w:proofErr w:type="spellStart"/>
      <w:r w:rsidR="009C576B" w:rsidRPr="009C576B">
        <w:t>tiab</w:t>
      </w:r>
      <w:proofErr w:type="spellEnd"/>
      <w:r w:rsidR="009C576B" w:rsidRPr="009C576B">
        <w:t>] OR "Brain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Brain"[</w:t>
      </w:r>
      <w:proofErr w:type="spellStart"/>
      <w:r w:rsidR="009C576B" w:rsidRPr="009C576B">
        <w:t>tiab</w:t>
      </w:r>
      <w:proofErr w:type="spellEnd"/>
      <w:r w:rsidR="009C576B" w:rsidRPr="009C576B">
        <w:t>] OR "Aneurysms, Brain"[</w:t>
      </w:r>
      <w:proofErr w:type="spellStart"/>
      <w:r w:rsidR="009C576B" w:rsidRPr="009C576B">
        <w:t>tiab</w:t>
      </w:r>
      <w:proofErr w:type="spellEnd"/>
      <w:r w:rsidR="009C576B" w:rsidRPr="009C576B">
        <w:t>] OR "Giant Intracranial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Giant Intracranial"[</w:t>
      </w:r>
      <w:proofErr w:type="spellStart"/>
      <w:r w:rsidR="009C576B" w:rsidRPr="009C576B">
        <w:t>tiab</w:t>
      </w:r>
      <w:proofErr w:type="spellEnd"/>
      <w:r w:rsidR="009C576B" w:rsidRPr="009C576B">
        <w:t>] OR "Aneurysms, Giant Intracranial"[</w:t>
      </w:r>
      <w:proofErr w:type="spellStart"/>
      <w:r w:rsidR="009C576B" w:rsidRPr="009C576B">
        <w:t>tiab</w:t>
      </w:r>
      <w:proofErr w:type="spellEnd"/>
      <w:r w:rsidR="009C576B" w:rsidRPr="009C576B">
        <w:t xml:space="preserve">] </w:t>
      </w:r>
      <w:r w:rsidR="009C576B">
        <w:t xml:space="preserve">OR </w:t>
      </w:r>
      <w:r w:rsidR="009C576B" w:rsidRPr="009C576B">
        <w:t>"Intracranial Aneurysm, Giant"[</w:t>
      </w:r>
      <w:proofErr w:type="spellStart"/>
      <w:r w:rsidR="009C576B" w:rsidRPr="009C576B">
        <w:t>tiab</w:t>
      </w:r>
      <w:proofErr w:type="spellEnd"/>
      <w:r w:rsidR="009C576B" w:rsidRPr="009C576B">
        <w:t>] OR "Intracranial Aneurysms, Giant"[</w:t>
      </w:r>
      <w:proofErr w:type="spellStart"/>
      <w:r w:rsidR="009C576B" w:rsidRPr="009C576B">
        <w:t>tiab</w:t>
      </w:r>
      <w:proofErr w:type="spellEnd"/>
      <w:r w:rsidR="009C576B" w:rsidRPr="009C576B">
        <w:t>] OR "Mycotic Aneurysm, Intracranial"[</w:t>
      </w:r>
      <w:proofErr w:type="spellStart"/>
      <w:r w:rsidR="009C576B" w:rsidRPr="009C576B">
        <w:t>tiab</w:t>
      </w:r>
      <w:proofErr w:type="spellEnd"/>
      <w:r w:rsidR="009C576B" w:rsidRPr="009C576B">
        <w:t>] OR "Aneurysm, Intracranial Mycotic"[</w:t>
      </w:r>
      <w:proofErr w:type="spellStart"/>
      <w:r w:rsidR="009C576B" w:rsidRPr="009C576B">
        <w:t>tiab</w:t>
      </w:r>
      <w:proofErr w:type="spellEnd"/>
      <w:r w:rsidR="009C576B" w:rsidRPr="009C576B">
        <w:t>] OR "Aneurysms, Intracranial Mycotic"[</w:t>
      </w:r>
      <w:proofErr w:type="spellStart"/>
      <w:r w:rsidR="009C576B" w:rsidRPr="009C576B">
        <w:t>tiab</w:t>
      </w:r>
      <w:proofErr w:type="spellEnd"/>
      <w:r w:rsidR="009C576B" w:rsidRPr="009C576B">
        <w:t>] OR "Intracranial Mycotic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Mycotic Aneurysms, Intracranial"[</w:t>
      </w:r>
      <w:proofErr w:type="spellStart"/>
      <w:r w:rsidR="009C576B" w:rsidRPr="009C576B">
        <w:t>tiab</w:t>
      </w:r>
      <w:proofErr w:type="spellEnd"/>
      <w:r w:rsidR="009C576B" w:rsidRPr="009C576B">
        <w:t>] OR "Aneurysm, Anterior Cerebral Artery"[</w:t>
      </w:r>
      <w:proofErr w:type="spellStart"/>
      <w:r w:rsidR="009C576B" w:rsidRPr="009C576B">
        <w:t>tiab</w:t>
      </w:r>
      <w:proofErr w:type="spellEnd"/>
      <w:r w:rsidR="009C576B" w:rsidRPr="009C576B">
        <w:t>] OR "Anterior Cerebral Artery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Anterior Communicating Artery"[</w:t>
      </w:r>
      <w:proofErr w:type="spellStart"/>
      <w:r w:rsidR="009C576B" w:rsidRPr="009C576B">
        <w:t>tiab</w:t>
      </w:r>
      <w:proofErr w:type="spellEnd"/>
      <w:r w:rsidR="009C576B" w:rsidRPr="009C576B">
        <w:t>] OR "Anterior Communicating Artery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Basilar Artery"[</w:t>
      </w:r>
      <w:proofErr w:type="spellStart"/>
      <w:r w:rsidR="009C576B" w:rsidRPr="009C576B">
        <w:t>tiab</w:t>
      </w:r>
      <w:proofErr w:type="spellEnd"/>
      <w:r w:rsidR="009C576B" w:rsidRPr="009C576B">
        <w:t>] OR "Aneurysms, Basilar Artery"[</w:t>
      </w:r>
      <w:proofErr w:type="spellStart"/>
      <w:r w:rsidR="009C576B" w:rsidRPr="009C576B">
        <w:t>tiab</w:t>
      </w:r>
      <w:proofErr w:type="spellEnd"/>
      <w:r w:rsidR="009C576B" w:rsidRPr="009C576B">
        <w:t>] OR "Artery Aneurysm, Basilar"[</w:t>
      </w:r>
      <w:proofErr w:type="spellStart"/>
      <w:r w:rsidR="009C576B" w:rsidRPr="009C576B">
        <w:t>tiab</w:t>
      </w:r>
      <w:proofErr w:type="spellEnd"/>
      <w:r w:rsidR="009C576B" w:rsidRPr="009C576B">
        <w:t>] OR "Artery Aneurysms, Basilar"[</w:t>
      </w:r>
      <w:proofErr w:type="spellStart"/>
      <w:r w:rsidR="009C576B" w:rsidRPr="009C576B">
        <w:t>tiab</w:t>
      </w:r>
      <w:proofErr w:type="spellEnd"/>
      <w:r w:rsidR="009C576B" w:rsidRPr="009C576B">
        <w:t>] OR "Basilar Artery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Middle Cerebral Artery"[</w:t>
      </w:r>
      <w:proofErr w:type="spellStart"/>
      <w:r w:rsidR="009C576B" w:rsidRPr="009C576B">
        <w:t>tiab</w:t>
      </w:r>
      <w:proofErr w:type="spellEnd"/>
      <w:r w:rsidR="009C576B" w:rsidRPr="009C576B">
        <w:t>] OR "Middle Cerebral Artery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Posterior Cerebral Artery"[</w:t>
      </w:r>
      <w:proofErr w:type="spellStart"/>
      <w:r w:rsidR="009C576B" w:rsidRPr="009C576B">
        <w:t>tiab</w:t>
      </w:r>
      <w:proofErr w:type="spellEnd"/>
      <w:r w:rsidR="009C576B" w:rsidRPr="009C576B">
        <w:t>] OR "Posterior Cerebral Artery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Berry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 OR "Aneurysm, Berry"[</w:t>
      </w:r>
      <w:proofErr w:type="spellStart"/>
      <w:r w:rsidR="009C576B" w:rsidRPr="009C576B">
        <w:t>tiab</w:t>
      </w:r>
      <w:proofErr w:type="spellEnd"/>
      <w:r w:rsidR="009C576B" w:rsidRPr="009C576B">
        <w:t>] OR "Aneurysms, Berry"[</w:t>
      </w:r>
      <w:proofErr w:type="spellStart"/>
      <w:r w:rsidR="009C576B" w:rsidRPr="009C576B">
        <w:t>tiab</w:t>
      </w:r>
      <w:proofErr w:type="spellEnd"/>
      <w:r w:rsidR="009C576B" w:rsidRPr="009C576B">
        <w:t xml:space="preserve">] OR "Aneurysm, </w:t>
      </w:r>
      <w:r w:rsidR="009C576B" w:rsidRPr="009C576B">
        <w:lastRenderedPageBreak/>
        <w:t>Posterior Communicating Artery"[</w:t>
      </w:r>
      <w:proofErr w:type="spellStart"/>
      <w:r w:rsidR="009C576B" w:rsidRPr="009C576B">
        <w:t>tiab</w:t>
      </w:r>
      <w:proofErr w:type="spellEnd"/>
      <w:r w:rsidR="009C576B" w:rsidRPr="009C576B">
        <w:t>] OR "Posterior Communicating Artery Aneurysm</w:t>
      </w:r>
      <w:r w:rsidR="009C576B">
        <w:t>*</w:t>
      </w:r>
      <w:r w:rsidR="009C576B" w:rsidRPr="009C576B">
        <w:t>"[</w:t>
      </w:r>
      <w:proofErr w:type="spellStart"/>
      <w:r w:rsidR="009C576B" w:rsidRPr="009C576B">
        <w:t>tiab</w:t>
      </w:r>
      <w:proofErr w:type="spellEnd"/>
      <w:r w:rsidR="009C576B" w:rsidRPr="009C576B">
        <w:t>]</w:t>
      </w:r>
      <w:r>
        <w:t>)</w:t>
      </w:r>
    </w:p>
    <w:p w14:paraId="18A9305F" w14:textId="5C8103CB" w:rsidR="00753AE7" w:rsidRDefault="000D1B7C" w:rsidP="00F26F8E">
      <w:r>
        <w:t>NOT</w:t>
      </w:r>
      <w:r w:rsidR="00753AE7">
        <w:br/>
        <w:t>(</w:t>
      </w:r>
      <w:r w:rsidR="00753AE7" w:rsidRPr="00753AE7">
        <w:t xml:space="preserve">Systematic[sb] OR meta-analysis[pt] OR systematic[pt] OR </w:t>
      </w:r>
      <w:proofErr w:type="spellStart"/>
      <w:r w:rsidR="00753AE7" w:rsidRPr="00753AE7">
        <w:t>systemtaic</w:t>
      </w:r>
      <w:proofErr w:type="spellEnd"/>
      <w:r w:rsidR="00753AE7" w:rsidRPr="00753AE7">
        <w:t xml:space="preserve"> review[pt] OR “</w:t>
      </w:r>
      <w:proofErr w:type="spellStart"/>
      <w:r w:rsidR="00753AE7" w:rsidRPr="00753AE7">
        <w:t>systemtaic</w:t>
      </w:r>
      <w:proofErr w:type="spellEnd"/>
      <w:r w:rsidR="00753AE7" w:rsidRPr="00753AE7">
        <w:t xml:space="preserve"> review</w:t>
      </w:r>
      <w:proofErr w:type="gramStart"/>
      <w:r w:rsidR="00753AE7" w:rsidRPr="00753AE7">
        <w:t>*”[</w:t>
      </w:r>
      <w:proofErr w:type="spellStart"/>
      <w:proofErr w:type="gramEnd"/>
      <w:r w:rsidR="00753AE7" w:rsidRPr="00753AE7">
        <w:t>tiab</w:t>
      </w:r>
      <w:proofErr w:type="spellEnd"/>
      <w:r w:rsidR="00753AE7" w:rsidRPr="00753AE7">
        <w:t>] OR meta-analysis[</w:t>
      </w:r>
      <w:proofErr w:type="spellStart"/>
      <w:r w:rsidR="00753AE7" w:rsidRPr="00753AE7">
        <w:t>tiab</w:t>
      </w:r>
      <w:proofErr w:type="spellEnd"/>
      <w:r w:rsidR="00753AE7" w:rsidRPr="00753AE7">
        <w:t xml:space="preserve">] OR narrative review[pt] OR “narrative </w:t>
      </w:r>
      <w:proofErr w:type="gramStart"/>
      <w:r w:rsidR="00753AE7" w:rsidRPr="00753AE7">
        <w:t>review”[</w:t>
      </w:r>
      <w:proofErr w:type="spellStart"/>
      <w:proofErr w:type="gramEnd"/>
      <w:r w:rsidR="00753AE7" w:rsidRPr="00753AE7">
        <w:t>tiab</w:t>
      </w:r>
      <w:proofErr w:type="spellEnd"/>
      <w:r w:rsidR="00753AE7" w:rsidRPr="00753AE7">
        <w:t>]</w:t>
      </w:r>
      <w:r w:rsidR="00753AE7">
        <w:t>)</w:t>
      </w:r>
    </w:p>
    <w:p w14:paraId="48F19624" w14:textId="77777777" w:rsidR="00EA7B90" w:rsidRDefault="00EA7B90" w:rsidP="00F26F8E"/>
    <w:p w14:paraId="34627329" w14:textId="7AE42B88" w:rsidR="00EA7B90" w:rsidRPr="00EA7B90" w:rsidRDefault="00EA7B90" w:rsidP="00F26F8E">
      <w:pPr>
        <w:rPr>
          <w:b/>
          <w:bCs/>
          <w:sz w:val="36"/>
          <w:szCs w:val="36"/>
        </w:rPr>
      </w:pPr>
      <w:r w:rsidRPr="00EA7B90">
        <w:rPr>
          <w:b/>
          <w:bCs/>
          <w:sz w:val="36"/>
          <w:szCs w:val="36"/>
        </w:rPr>
        <w:t>Scopus</w:t>
      </w:r>
    </w:p>
    <w:p w14:paraId="12920DED" w14:textId="77777777" w:rsidR="00EA7B90" w:rsidRDefault="00EA7B90" w:rsidP="00EA7B90">
      <w:r>
        <w:t>(TITLE-ABS-KEY("Gastrointestinal Microbiome*" OR "Microbiome, Gastrointestinal" OR "Microflora, GI" OR "GI Microflora*" OR "</w:t>
      </w:r>
      <w:proofErr w:type="spellStart"/>
      <w:r>
        <w:t>Microfloras</w:t>
      </w:r>
      <w:proofErr w:type="spellEnd"/>
      <w:r>
        <w:t>, GI" OR "Microbiome, GI" OR "GI Microbiome*" OR "Microbiomes, GI" OR "Enteric Microbiota*" OR "Microbiota, Enteric" OR "Microbiotas, Enteric" OR "Flora, Enteric Microflora*" OR "Enteric Microflora Flora*" OR "Floras, Enteric Microflora" OR "Microflora Flora, Enteric" OR "Microflora Floras, Enteric" OR "Gut Microflora*" OR "Microflora, Gut" OR "Gastrointestinal Microflora" OR "Microflora, Gastrointestinal" OR "Gastrointestinal Flora*" OR "Flora, Gastrointestinal" OR "Gut Flora*" OR "Flora, Gut" OR "Gastrointestinal Microbial Community*" OR "Microbial Community, Gastrointestinal" OR "Gut Microbiome*" OR "Microbiome, Gut" OR "Gastrointestinal Microbiota*" OR "Microbiota, Gastrointestinal" OR "Microflora*" OR "Gut Microbiota*" OR "Microbiota, Gut" OR "Intestinal Microbiome*" OR "Microbiome, Intestinal" OR "Intestinal Microflora" OR "Microflora, Intestinal" OR "Intestinal Flora*" OR "Flora, Intestinal" OR "Intestinal Microbiota*" OR "Intestinal Microbiotas*" OR "Microbiota, Intestinal" OR "Enteric Bacteria" OR "Bacteria, Enteric" OR "Gastric Microbiome*" OR "Microbiome, Gastric"))</w:t>
      </w:r>
    </w:p>
    <w:p w14:paraId="082CE556" w14:textId="77777777" w:rsidR="00EA7B90" w:rsidRDefault="00EA7B90" w:rsidP="00EA7B90">
      <w:r>
        <w:t>AND</w:t>
      </w:r>
    </w:p>
    <w:p w14:paraId="3D66DC79" w14:textId="77777777" w:rsidR="00EA7B90" w:rsidRDefault="00EA7B90" w:rsidP="00EA7B90">
      <w:r>
        <w:t xml:space="preserve">(TITLE-ABS-KEY("Aneurysms, Intracranial" OR "Intracranial Aneurysms*" OR "Aneurysm, Intracranial" OR "Cerebral Aneurysm*" OR "Aneurysms, Cerebral" OR "Aneurysm, Cerebral" OR "Brain Aneurysm*" OR "Aneurysm, Brain" OR "Aneurysms, Brain" OR "Giant Intracranial Aneurysm*" OR "Aneurysm, Giant Intracranial" OR "Aneurysms, Giant Intracranial" OR "Intracranial Aneurysm, Giant" OR "Intracranial Aneurysms, Giant" OR "Mycotic Aneurysm, Intracranial" OR "Aneurysm, Intracranial Mycotic" OR "Aneurysms, Intracranial Mycotic" OR "Intracranial Mycotic Aneurysm*" OR "Mycotic Aneurysms, Intracranial" OR "Aneurysm, Anterior Cerebral Artery" OR "Anterior Cerebral Artery Aneurysm*" OR "Aneurysm, Anterior Communicating Artery" OR "Anterior Communicating Artery Aneurysm*" OR "Aneurysm, Basilar Artery" OR "Aneurysms, Basilar Artery" OR "Basilar Artery Aneurysm*" OR </w:t>
      </w:r>
      <w:r>
        <w:lastRenderedPageBreak/>
        <w:t>"Aneurysm, Middle Cerebral Artery" OR "Middle Cerebral Artery Aneurysm*" OR "Aneurysm, Posterior Cerebral Artery" OR "Posterior Cerebral Artery Aneurysm*" OR "Berry Aneurysm*" OR "Aneurysm, Berry" OR "Aneurysms, Berry" OR "Aneurysm, Posterior Communicating Artery" OR "Posterior Communicating Artery Aneurysm*"))</w:t>
      </w:r>
    </w:p>
    <w:p w14:paraId="2E24EBB2" w14:textId="77777777" w:rsidR="00EA7B90" w:rsidRDefault="00EA7B90" w:rsidP="00EA7B90">
      <w:r>
        <w:t>AND NOT</w:t>
      </w:r>
    </w:p>
    <w:p w14:paraId="7227600D" w14:textId="5972C80E" w:rsidR="00EA7B90" w:rsidRDefault="00EA7B90" w:rsidP="00EA7B90">
      <w:r>
        <w:t>(TITLE-ABS-</w:t>
      </w:r>
      <w:proofErr w:type="gramStart"/>
      <w:r>
        <w:t>KEY(</w:t>
      </w:r>
      <w:proofErr w:type="gramEnd"/>
      <w:r>
        <w:t>"systematic review" OR "meta-analysis" OR "systematic" OR "narrative review"))</w:t>
      </w:r>
    </w:p>
    <w:p w14:paraId="5AA16D21" w14:textId="77777777" w:rsidR="00EA7B90" w:rsidRDefault="00EA7B90" w:rsidP="00EA7B90"/>
    <w:p w14:paraId="3D2DF400" w14:textId="1D25B2C8" w:rsidR="00EA7B90" w:rsidRPr="00EA7B90" w:rsidRDefault="00EA7B90" w:rsidP="00EA7B90">
      <w:pPr>
        <w:rPr>
          <w:b/>
          <w:bCs/>
          <w:sz w:val="32"/>
          <w:szCs w:val="32"/>
        </w:rPr>
      </w:pPr>
      <w:proofErr w:type="gramStart"/>
      <w:r w:rsidRPr="00EA7B90">
        <w:rPr>
          <w:b/>
          <w:bCs/>
          <w:sz w:val="32"/>
          <w:szCs w:val="32"/>
        </w:rPr>
        <w:t>Web</w:t>
      </w:r>
      <w:proofErr w:type="gramEnd"/>
      <w:r w:rsidRPr="00EA7B90">
        <w:rPr>
          <w:b/>
          <w:bCs/>
          <w:sz w:val="32"/>
          <w:szCs w:val="32"/>
        </w:rPr>
        <w:t xml:space="preserve"> of science</w:t>
      </w:r>
    </w:p>
    <w:p w14:paraId="03DE23BB" w14:textId="77777777" w:rsidR="00EA7B90" w:rsidRDefault="00EA7B90" w:rsidP="00EA7B90">
      <w:r>
        <w:t>TS=("Gastrointestinal Microbiome*" OR "Microbiome, Gastrointestinal" OR "Microflora, GI" OR "GI Microflora*" OR "Microbiome, GI" OR "GI Microbiome*" OR "Enteric Microbiota*" OR "Gut Microbiome*" OR "Gut Microbiota*" OR "Intestinal Microbiome*" OR "Intestinal Microbiota*" OR "Gut Flora*" OR "Gastrointestinal Flora*" OR "Intestinal Flora*" OR "Gastric Microbiome*")</w:t>
      </w:r>
    </w:p>
    <w:p w14:paraId="7C0D817D" w14:textId="77777777" w:rsidR="00EA7B90" w:rsidRDefault="00EA7B90" w:rsidP="00EA7B90">
      <w:r>
        <w:t>AND</w:t>
      </w:r>
    </w:p>
    <w:p w14:paraId="2D2DA055" w14:textId="77777777" w:rsidR="00EA7B90" w:rsidRDefault="00EA7B90" w:rsidP="00EA7B90">
      <w:r>
        <w:t>TS</w:t>
      </w:r>
      <w:proofErr w:type="gramStart"/>
      <w:r>
        <w:t>=(</w:t>
      </w:r>
      <w:proofErr w:type="gramEnd"/>
      <w:r>
        <w:t>"Cerebral Aneurysm*" OR "Intracranial Aneurysm*" OR "Brain Aneurysm*" OR "Basilar Artery Aneurysm*" OR "Middle Cerebral Artery Aneurysm*" OR "Posterior Communicating Artery Aneurysm*" OR "Berry Aneurysm*")</w:t>
      </w:r>
    </w:p>
    <w:p w14:paraId="4A6CA389" w14:textId="77777777" w:rsidR="00EA7B90" w:rsidRDefault="00EA7B90" w:rsidP="00EA7B90">
      <w:r>
        <w:t>NOT</w:t>
      </w:r>
    </w:p>
    <w:p w14:paraId="56702D40" w14:textId="0B90BF5E" w:rsidR="00EA7B90" w:rsidRDefault="00EA7B90" w:rsidP="00EA7B90">
      <w:r>
        <w:t>TS</w:t>
      </w:r>
      <w:proofErr w:type="gramStart"/>
      <w:r>
        <w:t>=(</w:t>
      </w:r>
      <w:proofErr w:type="gramEnd"/>
      <w:r>
        <w:t>"systematic review" OR "meta-analysis" OR "narrative review")</w:t>
      </w:r>
      <w:r>
        <w:br/>
      </w:r>
      <w:r>
        <w:br/>
      </w:r>
      <w:r>
        <w:br/>
      </w:r>
      <w:r w:rsidRPr="00EA7B90">
        <w:rPr>
          <w:b/>
          <w:bCs/>
          <w:sz w:val="32"/>
          <w:szCs w:val="32"/>
        </w:rPr>
        <w:t>Embase</w:t>
      </w:r>
    </w:p>
    <w:p w14:paraId="4A168F16" w14:textId="77777777" w:rsidR="00EA7B90" w:rsidRDefault="00EA7B90" w:rsidP="00EA7B90">
      <w:r>
        <w:t>('gastrointestinal microbiome'/exp OR 'gut microbiome':</w:t>
      </w:r>
      <w:proofErr w:type="spellStart"/>
      <w:r>
        <w:t>ti,ab,kw</w:t>
      </w:r>
      <w:proofErr w:type="spellEnd"/>
      <w:r>
        <w:t xml:space="preserve"> OR 'intestinal microbiome':</w:t>
      </w:r>
      <w:proofErr w:type="spellStart"/>
      <w:r>
        <w:t>ti,ab,kw</w:t>
      </w:r>
      <w:proofErr w:type="spellEnd"/>
      <w:r>
        <w:t xml:space="preserve"> OR 'gut microbiota':</w:t>
      </w:r>
      <w:proofErr w:type="spellStart"/>
      <w:r>
        <w:t>ti,ab,kw</w:t>
      </w:r>
      <w:proofErr w:type="spellEnd"/>
      <w:r>
        <w:t xml:space="preserve"> OR 'intestinal microbiota':</w:t>
      </w:r>
      <w:proofErr w:type="spellStart"/>
      <w:r>
        <w:t>ti,ab,kw</w:t>
      </w:r>
      <w:proofErr w:type="spellEnd"/>
      <w:r>
        <w:t xml:space="preserve"> OR 'enteric microbiota':</w:t>
      </w:r>
      <w:proofErr w:type="spellStart"/>
      <w:r>
        <w:t>ti,ab,kw</w:t>
      </w:r>
      <w:proofErr w:type="spellEnd"/>
      <w:r>
        <w:t xml:space="preserve"> OR 'gut flora':</w:t>
      </w:r>
      <w:proofErr w:type="spellStart"/>
      <w:r>
        <w:t>ti,ab,kw</w:t>
      </w:r>
      <w:proofErr w:type="spellEnd"/>
      <w:r>
        <w:t xml:space="preserve"> OR 'intestinal flora':</w:t>
      </w:r>
      <w:proofErr w:type="spellStart"/>
      <w:r>
        <w:t>ti,ab,kw</w:t>
      </w:r>
      <w:proofErr w:type="spellEnd"/>
      <w:r>
        <w:t xml:space="preserve"> OR 'gastrointestinal flora':</w:t>
      </w:r>
      <w:proofErr w:type="spellStart"/>
      <w:r>
        <w:t>ti,ab,kw</w:t>
      </w:r>
      <w:proofErr w:type="spellEnd"/>
      <w:r>
        <w:t>)</w:t>
      </w:r>
    </w:p>
    <w:p w14:paraId="5E7C09B2" w14:textId="77777777" w:rsidR="00EA7B90" w:rsidRDefault="00EA7B90" w:rsidP="00EA7B90">
      <w:r>
        <w:t>AND</w:t>
      </w:r>
    </w:p>
    <w:p w14:paraId="578CCF2C" w14:textId="77777777" w:rsidR="00EA7B90" w:rsidRDefault="00EA7B90" w:rsidP="00EA7B90">
      <w:r>
        <w:t>('intracranial aneurysm'/exp OR 'cerebral aneurysm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'brain aneurysm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'berry aneurysm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'basilar artery aneurysm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'middle cerebral artery aneurysm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'posterior communicating artery aneurysm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>)</w:t>
      </w:r>
    </w:p>
    <w:p w14:paraId="4FF4BF33" w14:textId="77777777" w:rsidR="00EA7B90" w:rsidRDefault="00EA7B90" w:rsidP="00EA7B90">
      <w:r>
        <w:lastRenderedPageBreak/>
        <w:t>NOT</w:t>
      </w:r>
    </w:p>
    <w:p w14:paraId="63ABE1C6" w14:textId="7B57D6CC" w:rsidR="00EA7B90" w:rsidRDefault="00EA7B90" w:rsidP="00EA7B90">
      <w:r>
        <w:t>('systematic review'/exp OR '</w:t>
      </w:r>
      <w:proofErr w:type="spellStart"/>
      <w:proofErr w:type="gramStart"/>
      <w:r>
        <w:t>meta analysis</w:t>
      </w:r>
      <w:proofErr w:type="spellEnd"/>
      <w:proofErr w:type="gramEnd"/>
      <w:r>
        <w:t>'/exp OR 'narrative review</w:t>
      </w:r>
      <w:proofErr w:type="gramStart"/>
      <w:r>
        <w:t>'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>)</w:t>
      </w:r>
    </w:p>
    <w:p w14:paraId="4D90932B" w14:textId="77777777" w:rsidR="00EA7B90" w:rsidRDefault="00EA7B90" w:rsidP="00EA7B90"/>
    <w:p w14:paraId="2132C92D" w14:textId="77777777" w:rsidR="00EA7B90" w:rsidRDefault="00EA7B90" w:rsidP="00EA7B90"/>
    <w:p w14:paraId="5BD9BC38" w14:textId="09605CB3" w:rsidR="00EA7B90" w:rsidRPr="00EA7B90" w:rsidRDefault="00EA7B90" w:rsidP="00EA7B90">
      <w:pPr>
        <w:rPr>
          <w:b/>
          <w:bCs/>
          <w:sz w:val="32"/>
          <w:szCs w:val="32"/>
        </w:rPr>
      </w:pPr>
      <w:r w:rsidRPr="00EA7B90">
        <w:rPr>
          <w:b/>
          <w:bCs/>
          <w:sz w:val="32"/>
          <w:szCs w:val="32"/>
        </w:rPr>
        <w:t>Cochrane CENTRAL (Trials)</w:t>
      </w:r>
    </w:p>
    <w:p w14:paraId="7532E53C" w14:textId="77777777" w:rsidR="00EA7B90" w:rsidRDefault="00EA7B90" w:rsidP="00EA7B90">
      <w:r>
        <w:t>("Gastrointestinal Microbiome" OR "Gut Microbiome" OR "Intestinal Microbiome" OR "Gut Microbiota" OR "Intestinal Microbiota" OR "Enteric Microbiota" OR "Gut Flora" OR "Intestinal Flora")</w:t>
      </w:r>
    </w:p>
    <w:p w14:paraId="3C91196C" w14:textId="77777777" w:rsidR="00EA7B90" w:rsidRDefault="00EA7B90" w:rsidP="00EA7B90">
      <w:r>
        <w:t>AND</w:t>
      </w:r>
    </w:p>
    <w:p w14:paraId="258909FF" w14:textId="77777777" w:rsidR="00EA7B90" w:rsidRDefault="00EA7B90" w:rsidP="00EA7B90">
      <w:r>
        <w:t>("Intracranial Aneurysm" OR "Cerebral Aneurysm" OR "Brain Aneurysm" OR "Basilar Artery Aneurysm" OR "Middle Cerebral Artery Aneurysm" OR "Berry Aneurysm" OR "Posterior Communicating Artery Aneurysm")</w:t>
      </w:r>
    </w:p>
    <w:p w14:paraId="1551333D" w14:textId="77777777" w:rsidR="00EA7B90" w:rsidRDefault="00EA7B90" w:rsidP="00EA7B90">
      <w:r>
        <w:t>NOT</w:t>
      </w:r>
    </w:p>
    <w:p w14:paraId="04004164" w14:textId="67275618" w:rsidR="00EA7B90" w:rsidRDefault="00EA7B90" w:rsidP="00EA7B90">
      <w:r>
        <w:t>("systematic review" OR "meta-analysis" OR "narrative review")</w:t>
      </w:r>
    </w:p>
    <w:p w14:paraId="33028E4B" w14:textId="77777777" w:rsidR="00E545FA" w:rsidRDefault="00E545FA" w:rsidP="00EA7B90"/>
    <w:p w14:paraId="7301C04F" w14:textId="77777777" w:rsidR="00E545FA" w:rsidRPr="00E545FA" w:rsidRDefault="00E545FA" w:rsidP="00E545FA">
      <w:pPr>
        <w:rPr>
          <w:b/>
          <w:bCs/>
          <w:sz w:val="32"/>
          <w:szCs w:val="32"/>
        </w:rPr>
      </w:pPr>
      <w:r w:rsidRPr="00E545FA">
        <w:rPr>
          <w:b/>
          <w:bCs/>
          <w:sz w:val="32"/>
          <w:szCs w:val="32"/>
        </w:rPr>
        <w:t>Clinical trial.gov</w:t>
      </w:r>
    </w:p>
    <w:p w14:paraId="253B9D33" w14:textId="77777777" w:rsidR="00E545FA" w:rsidRDefault="00E545FA" w:rsidP="00E545FA">
      <w:r w:rsidRPr="00097A01">
        <w:t>(gut microbiome OR gut microbiota OR dysbiosis OR intestinal microbiota OR gastrointestinal microbiome OR microbiome OR microbiota) AND (intracranial aneurysm OR cerebral aneurysm OR brain aneurysm OR subarachnoid hemorrhage)</w:t>
      </w:r>
    </w:p>
    <w:p w14:paraId="7B0A62CC" w14:textId="77777777" w:rsidR="00E545FA" w:rsidRDefault="00E545FA" w:rsidP="00E545FA"/>
    <w:p w14:paraId="587D31EE" w14:textId="626610B0" w:rsidR="00E545FA" w:rsidRPr="00E545FA" w:rsidRDefault="00E545FA" w:rsidP="00E545FA">
      <w:pPr>
        <w:rPr>
          <w:b/>
          <w:bCs/>
          <w:sz w:val="32"/>
          <w:szCs w:val="32"/>
        </w:rPr>
      </w:pPr>
      <w:proofErr w:type="spellStart"/>
      <w:r w:rsidRPr="00E545FA">
        <w:rPr>
          <w:b/>
          <w:bCs/>
          <w:sz w:val="32"/>
          <w:szCs w:val="32"/>
        </w:rPr>
        <w:t>Bio</w:t>
      </w:r>
      <w:r>
        <w:rPr>
          <w:b/>
          <w:bCs/>
          <w:sz w:val="32"/>
          <w:szCs w:val="32"/>
        </w:rPr>
        <w:t>r</w:t>
      </w:r>
      <w:r w:rsidRPr="00E545FA">
        <w:rPr>
          <w:b/>
          <w:bCs/>
          <w:sz w:val="32"/>
          <w:szCs w:val="32"/>
        </w:rPr>
        <w:t>xiv</w:t>
      </w:r>
      <w:proofErr w:type="spellEnd"/>
      <w:r>
        <w:rPr>
          <w:b/>
          <w:bCs/>
          <w:sz w:val="32"/>
          <w:szCs w:val="32"/>
        </w:rPr>
        <w:t>/</w:t>
      </w:r>
      <w:proofErr w:type="spellStart"/>
      <w:r>
        <w:rPr>
          <w:b/>
          <w:bCs/>
          <w:sz w:val="32"/>
          <w:szCs w:val="32"/>
        </w:rPr>
        <w:t>Medrxiv</w:t>
      </w:r>
      <w:proofErr w:type="spellEnd"/>
    </w:p>
    <w:p w14:paraId="55F1612F" w14:textId="77777777" w:rsidR="00E545FA" w:rsidRDefault="00E545FA" w:rsidP="00E545FA">
      <w:r w:rsidRPr="00CE0815">
        <w:t>(gut microbiome OR microbiota OR dysbiosis) AND (intracranial aneurysm OR cerebral aneurysm OR brain aneurysm OR subarachnoid hemorrhage)</w:t>
      </w:r>
    </w:p>
    <w:p w14:paraId="664EAAF7" w14:textId="77777777" w:rsidR="00E545FA" w:rsidRDefault="00E545FA" w:rsidP="00EA7B90"/>
    <w:sectPr w:rsidR="00E54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FD2"/>
    <w:rsid w:val="000D1B7C"/>
    <w:rsid w:val="000F40E8"/>
    <w:rsid w:val="0058289E"/>
    <w:rsid w:val="005E35D9"/>
    <w:rsid w:val="00753AE7"/>
    <w:rsid w:val="009C576B"/>
    <w:rsid w:val="009E47DF"/>
    <w:rsid w:val="00C05B09"/>
    <w:rsid w:val="00E03FD2"/>
    <w:rsid w:val="00E545FA"/>
    <w:rsid w:val="00EA7B90"/>
    <w:rsid w:val="00F2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F0A52"/>
  <w15:chartTrackingRefBased/>
  <w15:docId w15:val="{33798642-9B2F-4B63-9D62-553590878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F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2</TotalTime>
  <Pages>4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h</dc:creator>
  <cp:keywords/>
  <dc:description/>
  <cp:lastModifiedBy>mahsa h</cp:lastModifiedBy>
  <cp:revision>7</cp:revision>
  <dcterms:created xsi:type="dcterms:W3CDTF">2025-09-12T18:39:00Z</dcterms:created>
  <dcterms:modified xsi:type="dcterms:W3CDTF">2026-03-19T17:56:00Z</dcterms:modified>
</cp:coreProperties>
</file>